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20088" w14:textId="44495788" w:rsidR="00AF5FCC" w:rsidRDefault="00AF5FCC" w:rsidP="00AF5FCC">
      <w:r w:rsidRPr="00465683">
        <w:rPr>
          <w:b/>
          <w:bCs/>
        </w:rPr>
        <w:t xml:space="preserve">Supplementary Table </w:t>
      </w:r>
      <w:r w:rsidR="005B05F5">
        <w:rPr>
          <w:b/>
          <w:bCs/>
        </w:rPr>
        <w:t>2</w:t>
      </w:r>
      <w:r>
        <w:t>. Joanna Briggs Institute Analytical Cross-Sectional Critical Appraisal Decisions by Item</w:t>
      </w:r>
    </w:p>
    <w:p w14:paraId="5FB812C2" w14:textId="77777777" w:rsidR="00AF5FCC" w:rsidRDefault="00AF5FCC" w:rsidP="00AF5FCC"/>
    <w:p w14:paraId="20944611" w14:textId="77777777" w:rsidR="005B05F5" w:rsidRDefault="005B05F5" w:rsidP="00AF5FCC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25"/>
        <w:gridCol w:w="1035"/>
        <w:gridCol w:w="1215"/>
        <w:gridCol w:w="1215"/>
        <w:gridCol w:w="1215"/>
        <w:gridCol w:w="1215"/>
        <w:gridCol w:w="1215"/>
        <w:gridCol w:w="1215"/>
        <w:gridCol w:w="1215"/>
        <w:gridCol w:w="1800"/>
      </w:tblGrid>
      <w:tr w:rsidR="00465683" w:rsidRPr="00465683" w14:paraId="65FBFF97" w14:textId="77777777" w:rsidTr="003B5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B654D94" w14:textId="72CEA852" w:rsidR="00AF5FCC" w:rsidRPr="00465683" w:rsidRDefault="00AF5FCC" w:rsidP="00AF5FCC">
            <w:pPr>
              <w:jc w:val="center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Study</w:t>
            </w:r>
            <w:r w:rsidR="00465683">
              <w:rPr>
                <w:sz w:val="20"/>
                <w:szCs w:val="20"/>
              </w:rPr>
              <w:t xml:space="preserve"> Author (Year)</w:t>
            </w:r>
          </w:p>
        </w:tc>
        <w:tc>
          <w:tcPr>
            <w:tcW w:w="1035" w:type="dxa"/>
          </w:tcPr>
          <w:p w14:paraId="685DF849" w14:textId="53BAD975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1</w:t>
            </w:r>
            <w:r w:rsidRPr="0046568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</w:tcPr>
          <w:p w14:paraId="780AFA55" w14:textId="7AF8B94F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2</w:t>
            </w:r>
          </w:p>
        </w:tc>
        <w:tc>
          <w:tcPr>
            <w:tcW w:w="1215" w:type="dxa"/>
          </w:tcPr>
          <w:p w14:paraId="58328BB5" w14:textId="32EA1618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3</w:t>
            </w:r>
          </w:p>
        </w:tc>
        <w:tc>
          <w:tcPr>
            <w:tcW w:w="1215" w:type="dxa"/>
          </w:tcPr>
          <w:p w14:paraId="2626901F" w14:textId="595E5D13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4</w:t>
            </w:r>
          </w:p>
        </w:tc>
        <w:tc>
          <w:tcPr>
            <w:tcW w:w="1215" w:type="dxa"/>
          </w:tcPr>
          <w:p w14:paraId="3073C849" w14:textId="14259140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5</w:t>
            </w:r>
          </w:p>
        </w:tc>
        <w:tc>
          <w:tcPr>
            <w:tcW w:w="1215" w:type="dxa"/>
          </w:tcPr>
          <w:p w14:paraId="64D755E2" w14:textId="0041F495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6</w:t>
            </w:r>
          </w:p>
        </w:tc>
        <w:tc>
          <w:tcPr>
            <w:tcW w:w="1215" w:type="dxa"/>
          </w:tcPr>
          <w:p w14:paraId="3406B63D" w14:textId="7D50B1AC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008A14A9" w14:textId="1BBD0082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4C474A58" w14:textId="69302915" w:rsidR="00AF5FCC" w:rsidRPr="00465683" w:rsidRDefault="00AF5FCC" w:rsidP="00AF5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 xml:space="preserve">Overall </w:t>
            </w:r>
            <w:proofErr w:type="spellStart"/>
            <w:r w:rsidR="00465683" w:rsidRPr="00465683">
              <w:rPr>
                <w:sz w:val="20"/>
                <w:szCs w:val="20"/>
              </w:rPr>
              <w:t>Appraisal</w:t>
            </w:r>
            <w:r w:rsidR="00465683" w:rsidRPr="00465683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A67E4" w:rsidRPr="00465683" w14:paraId="13AC0923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F891F32" w14:textId="231CDC37" w:rsidR="00D71BEF" w:rsidRPr="00EB3CEF" w:rsidRDefault="009A67E4" w:rsidP="009A67E4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lameda 2015</w:t>
            </w:r>
          </w:p>
        </w:tc>
        <w:tc>
          <w:tcPr>
            <w:tcW w:w="1035" w:type="dxa"/>
          </w:tcPr>
          <w:p w14:paraId="1A7E84C1" w14:textId="04EFBDA7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02B78D73" w14:textId="797DCF25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56BA2422" w14:textId="10D7A33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3E08FE67" w14:textId="264D4645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A147BEC" w14:textId="110026CB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EE30A03" w14:textId="25F6364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670409E7" w14:textId="6616492B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20FCC3A7" w14:textId="6538FBE7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1BEAA441" w14:textId="232D453A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2CC2532E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E74E0B" w14:textId="70AF6B49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Alvarenga 2022</w:t>
            </w:r>
          </w:p>
        </w:tc>
        <w:tc>
          <w:tcPr>
            <w:tcW w:w="1035" w:type="dxa"/>
          </w:tcPr>
          <w:p w14:paraId="49A9DD07" w14:textId="38278DE2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4913800" w14:textId="3608D5B6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221E2567" w14:textId="077916B8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98DAC3E" w14:textId="7D8D835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B15BFD5" w14:textId="4DDD025A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1C6D2B38" w14:textId="718C8553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31FB8D8" w14:textId="3D12D251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3030479" w14:textId="4239284A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C21A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5CF4CCD" w14:textId="2E4F4CA7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lude </w:t>
            </w:r>
          </w:p>
        </w:tc>
      </w:tr>
      <w:tr w:rsidR="009A67E4" w:rsidRPr="00465683" w14:paraId="3B2358EC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5FDC52F" w14:textId="7EF01A31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Chambliss 2004</w:t>
            </w:r>
          </w:p>
        </w:tc>
        <w:tc>
          <w:tcPr>
            <w:tcW w:w="1035" w:type="dxa"/>
          </w:tcPr>
          <w:p w14:paraId="63825BC3" w14:textId="61ABBA53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B0730D1" w14:textId="05463725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DE887C1" w14:textId="4B69425F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5CAD0267" w14:textId="38F42B8C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4421D08" w14:textId="32B010E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760A02A" w14:textId="36E3AAF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0ED2015" w14:textId="3D32C3CD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  <w:r w:rsidR="00C21A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</w:tcPr>
          <w:p w14:paraId="63F4A1A4" w14:textId="47B0200B" w:rsidR="009A67E4" w:rsidRPr="00465683" w:rsidRDefault="00491F26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3AE9EC84" w14:textId="4990B64C" w:rsidR="009A67E4" w:rsidRPr="00465683" w:rsidRDefault="00C21A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6C2A7708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6172ED3" w14:textId="10EFDB56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Langdon 2016</w:t>
            </w:r>
          </w:p>
        </w:tc>
        <w:tc>
          <w:tcPr>
            <w:tcW w:w="1035" w:type="dxa"/>
          </w:tcPr>
          <w:p w14:paraId="526C2D5E" w14:textId="69D232C6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15" w:type="dxa"/>
          </w:tcPr>
          <w:p w14:paraId="1B154B63" w14:textId="312C7561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AF9DF72" w14:textId="202412D3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EFDE104" w14:textId="0A37616B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6CAE5707" w14:textId="278588CC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74D9C0E" w14:textId="57221866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768B04E" w14:textId="4FCD2CAA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06409DD8" w14:textId="37331909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77F42488" w14:textId="63238D65" w:rsidR="009A67E4" w:rsidRPr="00465683" w:rsidRDefault="00367C3D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060AA64C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42550E3" w14:textId="0EE264D8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 xml:space="preserve">Darling 2019 </w:t>
            </w:r>
          </w:p>
        </w:tc>
        <w:tc>
          <w:tcPr>
            <w:tcW w:w="1035" w:type="dxa"/>
          </w:tcPr>
          <w:p w14:paraId="169CEC5C" w14:textId="6390B4C3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D243B5F" w14:textId="49EA7614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2067CF6" w14:textId="22F2FA1A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1DF4ADDB" w14:textId="09A10B42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EBE5EC8" w14:textId="48DDBEE5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8470FA5" w14:textId="520EDF0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593029D8" w14:textId="2C20E9ED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27C23BE1" w14:textId="602D195C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617FFC9B" w14:textId="6639899C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42E9CE3A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9A58DF" w14:textId="17395E46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Ciao 2011</w:t>
            </w:r>
          </w:p>
        </w:tc>
        <w:tc>
          <w:tcPr>
            <w:tcW w:w="1035" w:type="dxa"/>
          </w:tcPr>
          <w:p w14:paraId="795043BE" w14:textId="27406C23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743BCF9" w14:textId="6D81415F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CB553FB" w14:textId="5E717BEE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3638E82" w14:textId="02399E1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D5F189F" w14:textId="7DF1274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54406E4B" w14:textId="1F8E6DC1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6D4079E" w14:textId="12B5BE5E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4F35001B" w14:textId="6154E281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3F51DF21" w14:textId="625496AB" w:rsidR="009A67E4" w:rsidRPr="00465683" w:rsidRDefault="00EB3CEF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517799C1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336B1A6" w14:textId="2607CD5F" w:rsidR="009A67E4" w:rsidRPr="009A67E4" w:rsidRDefault="009A67E4" w:rsidP="009A67E4">
            <w:pPr>
              <w:rPr>
                <w:sz w:val="20"/>
                <w:szCs w:val="20"/>
              </w:rPr>
            </w:pPr>
            <w:proofErr w:type="spellStart"/>
            <w:r w:rsidRPr="009A67E4">
              <w:rPr>
                <w:sz w:val="20"/>
                <w:szCs w:val="20"/>
              </w:rPr>
              <w:t>Ozydin</w:t>
            </w:r>
            <w:proofErr w:type="spellEnd"/>
            <w:r w:rsidRPr="009A67E4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035" w:type="dxa"/>
          </w:tcPr>
          <w:p w14:paraId="6449D637" w14:textId="5EE46277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FABDC90" w14:textId="5C4F43A3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F397652" w14:textId="42AC340D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5A7D2B49" w14:textId="7772E49E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0EF28755" w14:textId="277D226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093E8C5E" w14:textId="36153BA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3F9BA660" w14:textId="331B61E5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514A7B81" w14:textId="6CA352E3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3170DA68" w14:textId="5A35B813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0706FEB1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525003" w14:textId="5BC5FAD9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Usta 2021</w:t>
            </w:r>
          </w:p>
        </w:tc>
        <w:tc>
          <w:tcPr>
            <w:tcW w:w="1035" w:type="dxa"/>
          </w:tcPr>
          <w:p w14:paraId="14D46732" w14:textId="7AA2623E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3387B66B" w14:textId="67E2ADA3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86DE4C2" w14:textId="6355A15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AEDE807" w14:textId="0DB982CE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03EB30A2" w14:textId="069D2E5F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0B57364" w14:textId="679EA539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C18BA89" w14:textId="3C87561B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5BB919AC" w14:textId="50AFACCD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671AB7B8" w14:textId="59E3A69D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0E13EC08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DB90E20" w14:textId="567F05AA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Yildiz 2019</w:t>
            </w:r>
          </w:p>
        </w:tc>
        <w:tc>
          <w:tcPr>
            <w:tcW w:w="1035" w:type="dxa"/>
          </w:tcPr>
          <w:p w14:paraId="0F5FA3DD" w14:textId="429FDDC2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631E1EA3" w14:textId="7E2C35DB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58A4CC0" w14:textId="671BD03C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5AF2D0D" w14:textId="2CE91756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5C603A9D" w14:textId="5708B665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2B592A4" w14:textId="4C356BF3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3AC79637" w14:textId="2EFF138A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5DA8065" w14:textId="7E850252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7A7C4FF2" w14:textId="0D7BBC97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023A3ABE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D529EC9" w14:textId="276A800D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 xml:space="preserve">Poon 2008 </w:t>
            </w:r>
          </w:p>
        </w:tc>
        <w:tc>
          <w:tcPr>
            <w:tcW w:w="1035" w:type="dxa"/>
          </w:tcPr>
          <w:p w14:paraId="55A2617B" w14:textId="0A0B316C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51828B11" w14:textId="011B0521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81DEDC9" w14:textId="61F69540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F37ECFE" w14:textId="0531134A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F8BB639" w14:textId="044A3043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1DDA7C68" w14:textId="387B26DD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61E35122" w14:textId="0A9D64C9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68AC7DC2" w14:textId="4FB6F96D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3C6177B5" w14:textId="5EFEA161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570351C7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EEC324A" w14:textId="3BBF3BEE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 xml:space="preserve">Tsai 2019 </w:t>
            </w:r>
          </w:p>
        </w:tc>
        <w:tc>
          <w:tcPr>
            <w:tcW w:w="1035" w:type="dxa"/>
          </w:tcPr>
          <w:p w14:paraId="1651FB42" w14:textId="6A73BCD2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6220CA32" w14:textId="751FB427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EF9DB59" w14:textId="4BC89C5B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7260B07B" w14:textId="46BDB794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025F6602" w14:textId="2D2A3F93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0D90FDA" w14:textId="678EC11A" w:rsidR="009A67E4" w:rsidRPr="00465683" w:rsidRDefault="009A67E4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4241EFB8" w14:textId="533029B7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7696484C" w14:textId="398BAB55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7E607F5F" w14:textId="6981ECBD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9A67E4" w:rsidRPr="00465683" w14:paraId="492DA974" w14:textId="77777777" w:rsidTr="003B5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E996DB9" w14:textId="1DB522F7" w:rsidR="009A67E4" w:rsidRPr="009A67E4" w:rsidRDefault="009A67E4" w:rsidP="009A67E4">
            <w:pPr>
              <w:rPr>
                <w:sz w:val="20"/>
                <w:szCs w:val="20"/>
              </w:rPr>
            </w:pPr>
            <w:r w:rsidRPr="009A67E4">
              <w:rPr>
                <w:sz w:val="20"/>
                <w:szCs w:val="20"/>
              </w:rPr>
              <w:t>Rodriguez-</w:t>
            </w:r>
            <w:proofErr w:type="spellStart"/>
            <w:r w:rsidRPr="009A67E4">
              <w:rPr>
                <w:sz w:val="20"/>
                <w:szCs w:val="20"/>
              </w:rPr>
              <w:t>Gazquez</w:t>
            </w:r>
            <w:proofErr w:type="spellEnd"/>
            <w:r w:rsidRPr="009A67E4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035" w:type="dxa"/>
          </w:tcPr>
          <w:p w14:paraId="7F132633" w14:textId="1960D6C1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1CAD641F" w14:textId="04A06C21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42E6BAD3" w14:textId="724C0415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289A0805" w14:textId="69457C15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383279B7" w14:textId="29B6258B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0374296A" w14:textId="4BCB1F43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5" w:type="dxa"/>
          </w:tcPr>
          <w:p w14:paraId="1A65895F" w14:textId="79BD423F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15" w:type="dxa"/>
          </w:tcPr>
          <w:p w14:paraId="4453CE63" w14:textId="3E38A276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5E2193BD" w14:textId="3863FB15" w:rsidR="009A67E4" w:rsidRPr="00465683" w:rsidRDefault="003B5C91" w:rsidP="009A6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</w:tbl>
    <w:p w14:paraId="25B4B3BE" w14:textId="77777777" w:rsidR="00AF5FCC" w:rsidRDefault="00AF5FCC" w:rsidP="00AF5FCC"/>
    <w:p w14:paraId="6AEB9190" w14:textId="12FC1363" w:rsidR="00AF5FCC" w:rsidRDefault="00AF5FCC" w:rsidP="00AF5FCC">
      <w:pPr>
        <w:rPr>
          <w:sz w:val="21"/>
          <w:szCs w:val="21"/>
        </w:rPr>
      </w:pPr>
      <w:r w:rsidRPr="00AF5FCC">
        <w:rPr>
          <w:b/>
          <w:bCs/>
          <w:sz w:val="21"/>
          <w:szCs w:val="21"/>
          <w:vertAlign w:val="superscript"/>
        </w:rPr>
        <w:t>a</w:t>
      </w:r>
      <w:r>
        <w:rPr>
          <w:b/>
          <w:bCs/>
          <w:sz w:val="21"/>
          <w:szCs w:val="21"/>
        </w:rPr>
        <w:t xml:space="preserve"> = </w:t>
      </w:r>
      <w:r w:rsidRPr="00AF5FCC">
        <w:rPr>
          <w:sz w:val="21"/>
          <w:szCs w:val="21"/>
        </w:rPr>
        <w:t xml:space="preserve">The Joanna Briggs Institute Critical Appraisal for Analytical Cross-Sectional studies </w:t>
      </w:r>
      <w:proofErr w:type="gramStart"/>
      <w:r w:rsidR="00465683">
        <w:rPr>
          <w:sz w:val="21"/>
          <w:szCs w:val="21"/>
        </w:rPr>
        <w:t>contain</w:t>
      </w:r>
      <w:r w:rsidR="00354EA4">
        <w:rPr>
          <w:sz w:val="21"/>
          <w:szCs w:val="21"/>
        </w:rPr>
        <w:t>s</w:t>
      </w:r>
      <w:proofErr w:type="gramEnd"/>
      <w:r w:rsidRPr="00AF5FCC">
        <w:rPr>
          <w:sz w:val="21"/>
          <w:szCs w:val="21"/>
        </w:rPr>
        <w:t xml:space="preserve"> 8 items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with answer options of “</w:t>
      </w:r>
      <w:r w:rsidR="00465683">
        <w:rPr>
          <w:sz w:val="21"/>
          <w:szCs w:val="21"/>
        </w:rPr>
        <w:t>Y</w:t>
      </w:r>
      <w:r>
        <w:rPr>
          <w:sz w:val="21"/>
          <w:szCs w:val="21"/>
        </w:rPr>
        <w:t>es”, “</w:t>
      </w:r>
      <w:r w:rsidR="00465683">
        <w:rPr>
          <w:sz w:val="21"/>
          <w:szCs w:val="21"/>
        </w:rPr>
        <w:t xml:space="preserve"> N</w:t>
      </w:r>
      <w:r>
        <w:rPr>
          <w:sz w:val="21"/>
          <w:szCs w:val="21"/>
        </w:rPr>
        <w:t xml:space="preserve">o”, </w:t>
      </w:r>
      <w:r w:rsidR="00465683">
        <w:rPr>
          <w:sz w:val="21"/>
          <w:szCs w:val="21"/>
        </w:rPr>
        <w:t>“Unclear”, or “Not applicable”</w:t>
      </w:r>
    </w:p>
    <w:p w14:paraId="5B16C7E1" w14:textId="11801A9E" w:rsidR="00465683" w:rsidRPr="00AF5FCC" w:rsidRDefault="00465683" w:rsidP="00AF5FCC">
      <w:pPr>
        <w:rPr>
          <w:sz w:val="21"/>
          <w:szCs w:val="21"/>
        </w:rPr>
      </w:pPr>
      <w:r w:rsidRPr="00465683"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= Overall Appraisal response options are “Include”, “Exclude”, or “Seek further info”</w:t>
      </w:r>
    </w:p>
    <w:p w14:paraId="0A2F56D3" w14:textId="1CE74E78" w:rsidR="00AF5FCC" w:rsidRPr="00AF5FCC" w:rsidRDefault="00AF5FCC" w:rsidP="00AF5FCC">
      <w:pPr>
        <w:rPr>
          <w:sz w:val="21"/>
          <w:szCs w:val="21"/>
        </w:rPr>
      </w:pPr>
      <w:r w:rsidRPr="00AF5FCC">
        <w:rPr>
          <w:sz w:val="21"/>
          <w:szCs w:val="21"/>
        </w:rPr>
        <w:t>1 = Were the criteria for inclusion in the sample clearly defined?</w:t>
      </w:r>
    </w:p>
    <w:p w14:paraId="5AB7B6E4" w14:textId="0BC34981" w:rsidR="00AF5FCC" w:rsidRPr="00AF5FCC" w:rsidRDefault="00AF5FCC" w:rsidP="00465683">
      <w:pPr>
        <w:rPr>
          <w:sz w:val="21"/>
          <w:szCs w:val="21"/>
        </w:rPr>
      </w:pPr>
      <w:r w:rsidRPr="00AF5FCC">
        <w:rPr>
          <w:sz w:val="21"/>
          <w:szCs w:val="21"/>
        </w:rPr>
        <w:t xml:space="preserve">2 = </w:t>
      </w:r>
      <w:r w:rsidR="00465683" w:rsidRPr="00465683">
        <w:rPr>
          <w:sz w:val="21"/>
          <w:szCs w:val="21"/>
        </w:rPr>
        <w:t>Were the study subjects and the setting described in</w:t>
      </w:r>
      <w:r w:rsidR="00465683">
        <w:rPr>
          <w:sz w:val="21"/>
          <w:szCs w:val="21"/>
        </w:rPr>
        <w:t xml:space="preserve"> </w:t>
      </w:r>
      <w:r w:rsidR="00465683" w:rsidRPr="00465683">
        <w:rPr>
          <w:sz w:val="21"/>
          <w:szCs w:val="21"/>
        </w:rPr>
        <w:t>detail?</w:t>
      </w:r>
    </w:p>
    <w:p w14:paraId="4429580A" w14:textId="10C5513E" w:rsidR="00AF5FCC" w:rsidRDefault="00AF5FCC" w:rsidP="00465683">
      <w:pPr>
        <w:rPr>
          <w:sz w:val="21"/>
          <w:szCs w:val="21"/>
        </w:rPr>
      </w:pPr>
      <w:r w:rsidRPr="00AF5FCC">
        <w:rPr>
          <w:sz w:val="21"/>
          <w:szCs w:val="21"/>
        </w:rPr>
        <w:t xml:space="preserve">3 = </w:t>
      </w:r>
      <w:r w:rsidR="00465683" w:rsidRPr="00465683">
        <w:rPr>
          <w:sz w:val="21"/>
          <w:szCs w:val="21"/>
        </w:rPr>
        <w:t>Was the exposure measured in a valid and reliable</w:t>
      </w:r>
      <w:r w:rsidR="00465683">
        <w:rPr>
          <w:sz w:val="21"/>
          <w:szCs w:val="21"/>
        </w:rPr>
        <w:t xml:space="preserve"> </w:t>
      </w:r>
      <w:r w:rsidR="00465683" w:rsidRPr="00465683">
        <w:rPr>
          <w:sz w:val="21"/>
          <w:szCs w:val="21"/>
        </w:rPr>
        <w:t>way?</w:t>
      </w:r>
    </w:p>
    <w:p w14:paraId="497BF88C" w14:textId="2ADC69E2" w:rsidR="00465683" w:rsidRDefault="00465683" w:rsidP="00465683">
      <w:pPr>
        <w:rPr>
          <w:sz w:val="21"/>
          <w:szCs w:val="21"/>
        </w:rPr>
      </w:pPr>
      <w:r>
        <w:rPr>
          <w:sz w:val="21"/>
          <w:szCs w:val="21"/>
        </w:rPr>
        <w:t xml:space="preserve">4 = </w:t>
      </w:r>
      <w:r w:rsidRPr="00465683">
        <w:rPr>
          <w:sz w:val="21"/>
          <w:szCs w:val="21"/>
        </w:rPr>
        <w:t>Were objective, standard criteria used for</w:t>
      </w:r>
      <w:r>
        <w:rPr>
          <w:sz w:val="21"/>
          <w:szCs w:val="21"/>
        </w:rPr>
        <w:t xml:space="preserve"> </w:t>
      </w:r>
      <w:r w:rsidRPr="00465683">
        <w:rPr>
          <w:sz w:val="21"/>
          <w:szCs w:val="21"/>
        </w:rPr>
        <w:t>measurement of the condition?</w:t>
      </w:r>
    </w:p>
    <w:p w14:paraId="20F845F5" w14:textId="3475203C" w:rsidR="00465683" w:rsidRDefault="00465683" w:rsidP="00465683">
      <w:pPr>
        <w:rPr>
          <w:sz w:val="21"/>
          <w:szCs w:val="21"/>
        </w:rPr>
      </w:pPr>
      <w:r>
        <w:rPr>
          <w:sz w:val="21"/>
          <w:szCs w:val="21"/>
        </w:rPr>
        <w:t xml:space="preserve">5 = </w:t>
      </w:r>
      <w:r w:rsidRPr="00465683">
        <w:rPr>
          <w:sz w:val="21"/>
          <w:szCs w:val="21"/>
        </w:rPr>
        <w:t>Were confounding factors identified?</w:t>
      </w:r>
    </w:p>
    <w:p w14:paraId="370AAB9B" w14:textId="59275548" w:rsidR="00465683" w:rsidRDefault="00465683" w:rsidP="00465683">
      <w:pPr>
        <w:rPr>
          <w:sz w:val="21"/>
          <w:szCs w:val="21"/>
        </w:rPr>
      </w:pPr>
      <w:r>
        <w:rPr>
          <w:sz w:val="21"/>
          <w:szCs w:val="21"/>
        </w:rPr>
        <w:t xml:space="preserve">6 = </w:t>
      </w:r>
      <w:r w:rsidRPr="00465683">
        <w:rPr>
          <w:sz w:val="21"/>
          <w:szCs w:val="21"/>
        </w:rPr>
        <w:t>Were strategies to deal with confounding factors</w:t>
      </w:r>
      <w:r>
        <w:rPr>
          <w:sz w:val="21"/>
          <w:szCs w:val="21"/>
        </w:rPr>
        <w:t xml:space="preserve"> s</w:t>
      </w:r>
      <w:r w:rsidRPr="00465683">
        <w:rPr>
          <w:sz w:val="21"/>
          <w:szCs w:val="21"/>
        </w:rPr>
        <w:t>tated</w:t>
      </w:r>
      <w:r>
        <w:rPr>
          <w:sz w:val="21"/>
          <w:szCs w:val="21"/>
        </w:rPr>
        <w:t xml:space="preserve">? </w:t>
      </w:r>
    </w:p>
    <w:p w14:paraId="0E3B8BDB" w14:textId="2538F36A" w:rsidR="0010292D" w:rsidRPr="009A67E4" w:rsidRDefault="0010292D" w:rsidP="0010292D">
      <w:pPr>
        <w:rPr>
          <w:b/>
          <w:bCs/>
          <w:sz w:val="21"/>
          <w:szCs w:val="21"/>
        </w:rPr>
      </w:pPr>
      <w:r>
        <w:rPr>
          <w:sz w:val="21"/>
          <w:szCs w:val="21"/>
        </w:rPr>
        <w:t xml:space="preserve">7 = </w:t>
      </w:r>
      <w:r w:rsidRPr="0010292D">
        <w:rPr>
          <w:sz w:val="21"/>
          <w:szCs w:val="21"/>
        </w:rPr>
        <w:t>Were the outcomes measured in a valid and reliable</w:t>
      </w:r>
      <w:r>
        <w:rPr>
          <w:sz w:val="21"/>
          <w:szCs w:val="21"/>
        </w:rPr>
        <w:t xml:space="preserve"> </w:t>
      </w:r>
      <w:r w:rsidRPr="0010292D">
        <w:rPr>
          <w:sz w:val="21"/>
          <w:szCs w:val="21"/>
        </w:rPr>
        <w:t>way?</w:t>
      </w:r>
      <w:r w:rsidR="009A67E4">
        <w:rPr>
          <w:sz w:val="21"/>
          <w:szCs w:val="21"/>
        </w:rPr>
        <w:t xml:space="preserve"> </w:t>
      </w:r>
    </w:p>
    <w:p w14:paraId="34F592A0" w14:textId="30067068" w:rsidR="0010292D" w:rsidRDefault="0010292D" w:rsidP="00465683">
      <w:pPr>
        <w:rPr>
          <w:sz w:val="21"/>
          <w:szCs w:val="21"/>
        </w:rPr>
      </w:pPr>
      <w:r>
        <w:rPr>
          <w:sz w:val="21"/>
          <w:szCs w:val="21"/>
        </w:rPr>
        <w:t xml:space="preserve">8 = </w:t>
      </w:r>
      <w:r w:rsidRPr="0010292D">
        <w:rPr>
          <w:sz w:val="21"/>
          <w:szCs w:val="21"/>
        </w:rPr>
        <w:t>Was appropriate statistical analysis used?</w:t>
      </w:r>
    </w:p>
    <w:p w14:paraId="66D9FC9E" w14:textId="77777777" w:rsidR="00D64BCB" w:rsidRDefault="00D64BCB" w:rsidP="00465683">
      <w:pPr>
        <w:rPr>
          <w:sz w:val="21"/>
          <w:szCs w:val="21"/>
        </w:rPr>
      </w:pPr>
    </w:p>
    <w:p w14:paraId="11BCED8F" w14:textId="49F4CEA6" w:rsidR="005B05F5" w:rsidRPr="005B05F5" w:rsidRDefault="005B05F5" w:rsidP="005B05F5">
      <w:pPr>
        <w:rPr>
          <w:sz w:val="21"/>
          <w:szCs w:val="21"/>
        </w:rPr>
      </w:pPr>
      <w:r>
        <w:rPr>
          <w:sz w:val="21"/>
          <w:szCs w:val="21"/>
        </w:rPr>
        <w:t>JBI Qualitative Appraisal Checklist Source</w:t>
      </w:r>
      <w:r>
        <w:rPr>
          <w:sz w:val="21"/>
          <w:szCs w:val="21"/>
        </w:rPr>
        <w:t xml:space="preserve"> (Analytical Cross-Sectional Studies)</w:t>
      </w:r>
      <w:r>
        <w:rPr>
          <w:sz w:val="21"/>
          <w:szCs w:val="21"/>
        </w:rPr>
        <w:t xml:space="preserve">: </w:t>
      </w:r>
      <w:r>
        <w:rPr>
          <w:sz w:val="21"/>
          <w:szCs w:val="21"/>
        </w:rPr>
        <w:t xml:space="preserve"> </w:t>
      </w:r>
      <w:r w:rsidRPr="005B05F5">
        <w:rPr>
          <w:sz w:val="21"/>
          <w:szCs w:val="21"/>
        </w:rPr>
        <w:t xml:space="preserve">Moola S, Munn Z, </w:t>
      </w:r>
      <w:proofErr w:type="spellStart"/>
      <w:r w:rsidRPr="005B05F5">
        <w:rPr>
          <w:sz w:val="21"/>
          <w:szCs w:val="21"/>
        </w:rPr>
        <w:t>Tufanaru</w:t>
      </w:r>
      <w:proofErr w:type="spellEnd"/>
      <w:r w:rsidRPr="005B05F5">
        <w:rPr>
          <w:sz w:val="21"/>
          <w:szCs w:val="21"/>
        </w:rPr>
        <w:t xml:space="preserve"> C, </w:t>
      </w:r>
      <w:proofErr w:type="spellStart"/>
      <w:r w:rsidRPr="005B05F5">
        <w:rPr>
          <w:sz w:val="21"/>
          <w:szCs w:val="21"/>
        </w:rPr>
        <w:t>Aromataris</w:t>
      </w:r>
      <w:proofErr w:type="spellEnd"/>
      <w:r w:rsidRPr="005B05F5">
        <w:rPr>
          <w:sz w:val="21"/>
          <w:szCs w:val="21"/>
        </w:rPr>
        <w:t xml:space="preserve"> E, Sears K, </w:t>
      </w:r>
      <w:proofErr w:type="spellStart"/>
      <w:r w:rsidRPr="005B05F5">
        <w:rPr>
          <w:sz w:val="21"/>
          <w:szCs w:val="21"/>
        </w:rPr>
        <w:t>Sfetcu</w:t>
      </w:r>
      <w:proofErr w:type="spellEnd"/>
      <w:r w:rsidRPr="005B05F5">
        <w:rPr>
          <w:sz w:val="21"/>
          <w:szCs w:val="21"/>
        </w:rPr>
        <w:t xml:space="preserve"> R, Currie M, Qureshi R, Mattis P, Lisy K, Mu P-F. Chapter 7: Systematic reviews of etiology and risk . In: </w:t>
      </w:r>
      <w:proofErr w:type="spellStart"/>
      <w:r w:rsidRPr="005B05F5">
        <w:rPr>
          <w:sz w:val="21"/>
          <w:szCs w:val="21"/>
        </w:rPr>
        <w:t>Aromataris</w:t>
      </w:r>
      <w:proofErr w:type="spellEnd"/>
      <w:r w:rsidRPr="005B05F5">
        <w:rPr>
          <w:sz w:val="21"/>
          <w:szCs w:val="21"/>
        </w:rPr>
        <w:t xml:space="preserve"> E, Munn Z (Editors). JBI Manual for Evidence Synthesis. JBI, 2020. Available from </w:t>
      </w:r>
      <w:hyperlink r:id="rId4" w:history="1">
        <w:r w:rsidRPr="005B05F5">
          <w:rPr>
            <w:rStyle w:val="Hyperlink"/>
            <w:sz w:val="21"/>
            <w:szCs w:val="21"/>
          </w:rPr>
          <w:t>https://synthesismanual.jbi.global</w:t>
        </w:r>
      </w:hyperlink>
    </w:p>
    <w:p w14:paraId="5563E456" w14:textId="77777777" w:rsidR="00BF37EF" w:rsidRDefault="00BF37EF" w:rsidP="00465683">
      <w:pPr>
        <w:rPr>
          <w:sz w:val="21"/>
          <w:szCs w:val="21"/>
        </w:rPr>
      </w:pPr>
    </w:p>
    <w:p w14:paraId="43372216" w14:textId="77777777" w:rsidR="009A67E4" w:rsidRDefault="009A67E4" w:rsidP="00465683">
      <w:pPr>
        <w:rPr>
          <w:sz w:val="21"/>
          <w:szCs w:val="21"/>
        </w:rPr>
      </w:pPr>
    </w:p>
    <w:p w14:paraId="2CBB2DC3" w14:textId="77777777" w:rsidR="009A67E4" w:rsidRDefault="009A67E4" w:rsidP="00465683">
      <w:pPr>
        <w:rPr>
          <w:sz w:val="21"/>
          <w:szCs w:val="21"/>
        </w:rPr>
      </w:pPr>
    </w:p>
    <w:p w14:paraId="16B2ED45" w14:textId="77777777" w:rsidR="009A67E4" w:rsidRDefault="009A67E4" w:rsidP="00465683">
      <w:pPr>
        <w:rPr>
          <w:sz w:val="21"/>
          <w:szCs w:val="21"/>
        </w:rPr>
      </w:pPr>
    </w:p>
    <w:p w14:paraId="1E88051E" w14:textId="77777777" w:rsidR="009A67E4" w:rsidRDefault="009A67E4" w:rsidP="00465683">
      <w:pPr>
        <w:rPr>
          <w:sz w:val="21"/>
          <w:szCs w:val="21"/>
        </w:rPr>
      </w:pPr>
    </w:p>
    <w:p w14:paraId="1D4ECB08" w14:textId="77777777" w:rsidR="009A67E4" w:rsidRDefault="009A67E4" w:rsidP="00465683">
      <w:pPr>
        <w:rPr>
          <w:sz w:val="21"/>
          <w:szCs w:val="21"/>
        </w:rPr>
      </w:pPr>
    </w:p>
    <w:p w14:paraId="5D408B36" w14:textId="77777777" w:rsidR="00EB3CEF" w:rsidRDefault="00EB3CEF" w:rsidP="00BF37EF">
      <w:pPr>
        <w:rPr>
          <w:b/>
          <w:bCs/>
        </w:rPr>
      </w:pPr>
    </w:p>
    <w:p w14:paraId="20D4A9CA" w14:textId="77777777" w:rsidR="00EB3CEF" w:rsidRDefault="00EB3CEF" w:rsidP="00BF37EF">
      <w:pPr>
        <w:rPr>
          <w:b/>
          <w:bCs/>
        </w:rPr>
      </w:pPr>
    </w:p>
    <w:p w14:paraId="17B23785" w14:textId="77777777" w:rsidR="005B05F5" w:rsidRDefault="005B05F5">
      <w:pPr>
        <w:rPr>
          <w:b/>
          <w:bCs/>
        </w:rPr>
      </w:pPr>
      <w:r>
        <w:rPr>
          <w:b/>
          <w:bCs/>
        </w:rPr>
        <w:br w:type="page"/>
      </w:r>
    </w:p>
    <w:p w14:paraId="22572387" w14:textId="0E3CDD46" w:rsidR="00BF37EF" w:rsidRDefault="00BF37EF" w:rsidP="00BF37EF">
      <w:r w:rsidRPr="00465683">
        <w:rPr>
          <w:b/>
          <w:bCs/>
        </w:rPr>
        <w:lastRenderedPageBreak/>
        <w:t xml:space="preserve">Supplementary Table </w:t>
      </w:r>
      <w:r w:rsidR="005B05F5">
        <w:rPr>
          <w:b/>
          <w:bCs/>
        </w:rPr>
        <w:t>3</w:t>
      </w:r>
      <w:r>
        <w:t xml:space="preserve">. Joanna Briggs Institute </w:t>
      </w:r>
      <w:r w:rsidR="00EB3CEF">
        <w:t>Qualitative</w:t>
      </w:r>
      <w:r>
        <w:t xml:space="preserve"> </w:t>
      </w:r>
      <w:r w:rsidR="00354EA4">
        <w:t xml:space="preserve">Research </w:t>
      </w:r>
      <w:r>
        <w:t>Critical Appraisal Decisions by Item</w:t>
      </w:r>
    </w:p>
    <w:p w14:paraId="2EAC481C" w14:textId="77777777" w:rsidR="00BF37EF" w:rsidRDefault="00BF37EF" w:rsidP="00465683">
      <w:pPr>
        <w:rPr>
          <w:sz w:val="21"/>
          <w:szCs w:val="21"/>
        </w:rPr>
      </w:pPr>
    </w:p>
    <w:p w14:paraId="12EA0D38" w14:textId="77777777" w:rsidR="00BF37EF" w:rsidRDefault="00BF37EF" w:rsidP="00465683">
      <w:pPr>
        <w:rPr>
          <w:sz w:val="21"/>
          <w:szCs w:val="21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92"/>
        <w:gridCol w:w="1011"/>
        <w:gridCol w:w="995"/>
        <w:gridCol w:w="995"/>
        <w:gridCol w:w="995"/>
        <w:gridCol w:w="995"/>
        <w:gridCol w:w="995"/>
        <w:gridCol w:w="995"/>
        <w:gridCol w:w="995"/>
        <w:gridCol w:w="1413"/>
        <w:gridCol w:w="1490"/>
        <w:gridCol w:w="1619"/>
      </w:tblGrid>
      <w:tr w:rsidR="00BF37EF" w:rsidRPr="00465683" w14:paraId="2E03CFA6" w14:textId="77777777" w:rsidTr="00BF3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7248F6A2" w14:textId="77777777" w:rsidR="00BF37EF" w:rsidRPr="00465683" w:rsidRDefault="00BF37EF" w:rsidP="00805870">
            <w:pPr>
              <w:jc w:val="center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Study</w:t>
            </w:r>
            <w:r>
              <w:rPr>
                <w:sz w:val="20"/>
                <w:szCs w:val="20"/>
              </w:rPr>
              <w:t xml:space="preserve"> Author (Year)</w:t>
            </w:r>
          </w:p>
        </w:tc>
        <w:tc>
          <w:tcPr>
            <w:tcW w:w="1011" w:type="dxa"/>
          </w:tcPr>
          <w:p w14:paraId="742A8E1F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1</w:t>
            </w:r>
            <w:r w:rsidRPr="0046568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</w:tcPr>
          <w:p w14:paraId="1F9B4369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2275C845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14:paraId="1B90D097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14:paraId="1D9EFC50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14:paraId="7742392A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14:paraId="4297F1A0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14:paraId="5A1D5A38" w14:textId="77777777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>8</w:t>
            </w:r>
          </w:p>
        </w:tc>
        <w:tc>
          <w:tcPr>
            <w:tcW w:w="1413" w:type="dxa"/>
          </w:tcPr>
          <w:p w14:paraId="54BC99A5" w14:textId="1F6AF77A" w:rsidR="00BF37EF" w:rsidRPr="00465683" w:rsidRDefault="00765C54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0" w:type="dxa"/>
          </w:tcPr>
          <w:p w14:paraId="00D1677D" w14:textId="7EB7373B" w:rsidR="00BF37EF" w:rsidRPr="00465683" w:rsidRDefault="00765C54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19" w:type="dxa"/>
          </w:tcPr>
          <w:p w14:paraId="331B010B" w14:textId="5DB195EC" w:rsidR="00BF37EF" w:rsidRPr="00465683" w:rsidRDefault="00BF37EF" w:rsidP="008058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65683">
              <w:rPr>
                <w:sz w:val="20"/>
                <w:szCs w:val="20"/>
              </w:rPr>
              <w:t xml:space="preserve">Overall </w:t>
            </w:r>
            <w:proofErr w:type="spellStart"/>
            <w:r w:rsidRPr="00465683">
              <w:rPr>
                <w:sz w:val="20"/>
                <w:szCs w:val="20"/>
              </w:rPr>
              <w:t>Appraisal</w:t>
            </w:r>
            <w:r w:rsidRPr="00465683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F37EF" w:rsidRPr="00465683" w14:paraId="34058017" w14:textId="77777777" w:rsidTr="00BF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6341E62C" w14:textId="593100CB" w:rsidR="00BF37EF" w:rsidRPr="00465683" w:rsidRDefault="00BF37EF" w:rsidP="008058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sey</w:t>
            </w:r>
          </w:p>
        </w:tc>
        <w:tc>
          <w:tcPr>
            <w:tcW w:w="1011" w:type="dxa"/>
          </w:tcPr>
          <w:p w14:paraId="72282223" w14:textId="241D0DC9" w:rsidR="00BF37EF" w:rsidRPr="00465683" w:rsidRDefault="00D04142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5" w:type="dxa"/>
          </w:tcPr>
          <w:p w14:paraId="08B29819" w14:textId="3BE1BB65" w:rsidR="00BF37EF" w:rsidRPr="00465683" w:rsidRDefault="00612720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4681A277" w14:textId="1F9E0C89" w:rsidR="00BF37EF" w:rsidRPr="00465683" w:rsidRDefault="00612720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76428F96" w14:textId="1E75B13C" w:rsidR="00BF37EF" w:rsidRPr="00465683" w:rsidRDefault="004308EF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728B5DF5" w14:textId="3C94C981" w:rsidR="00BF37EF" w:rsidRPr="00465683" w:rsidRDefault="00612720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67A07291" w14:textId="577B7F33" w:rsidR="00BF37EF" w:rsidRPr="00465683" w:rsidRDefault="00D04142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5" w:type="dxa"/>
          </w:tcPr>
          <w:p w14:paraId="11581A8B" w14:textId="02EEA995" w:rsidR="00BF37EF" w:rsidRPr="00465683" w:rsidRDefault="00654D74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7BFEEF41" w14:textId="6E0D027F" w:rsidR="00BF37EF" w:rsidRPr="00465683" w:rsidRDefault="00D04142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3" w:type="dxa"/>
          </w:tcPr>
          <w:p w14:paraId="78E2C45C" w14:textId="791E1724" w:rsidR="00BF37EF" w:rsidRPr="00465683" w:rsidRDefault="00612720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14:paraId="3600EF89" w14:textId="513D6FA3" w:rsidR="00BF37EF" w:rsidRPr="00465683" w:rsidRDefault="00D04142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7E2D899E" w14:textId="05BD5808" w:rsidR="00BF37EF" w:rsidRPr="00465683" w:rsidRDefault="00D04142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  <w:tr w:rsidR="00BF37EF" w:rsidRPr="00465683" w14:paraId="3E3A96A2" w14:textId="77777777" w:rsidTr="00BF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520FB86A" w14:textId="7DBD7D61" w:rsidR="00BF37EF" w:rsidRPr="00465683" w:rsidRDefault="00BF37EF" w:rsidP="008058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yer</w:t>
            </w:r>
          </w:p>
        </w:tc>
        <w:tc>
          <w:tcPr>
            <w:tcW w:w="1011" w:type="dxa"/>
          </w:tcPr>
          <w:p w14:paraId="40228DFA" w14:textId="09A69A56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5" w:type="dxa"/>
          </w:tcPr>
          <w:p w14:paraId="08AD9700" w14:textId="1EB490F3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0686930D" w14:textId="5D743A80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73C4081A" w14:textId="18C57641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4277B7FE" w14:textId="569D29EE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5" w:type="dxa"/>
          </w:tcPr>
          <w:p w14:paraId="05DA7081" w14:textId="67F8FFD1" w:rsidR="00BF37EF" w:rsidRPr="00465683" w:rsidRDefault="00654D74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5" w:type="dxa"/>
          </w:tcPr>
          <w:p w14:paraId="281AC78D" w14:textId="567AE624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5" w:type="dxa"/>
          </w:tcPr>
          <w:p w14:paraId="26663907" w14:textId="106E056D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3" w:type="dxa"/>
          </w:tcPr>
          <w:p w14:paraId="7AEF1D7A" w14:textId="439D8944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90" w:type="dxa"/>
          </w:tcPr>
          <w:p w14:paraId="5282DA39" w14:textId="0858E950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19" w:type="dxa"/>
          </w:tcPr>
          <w:p w14:paraId="1FEF6677" w14:textId="57743085" w:rsidR="00BF37EF" w:rsidRPr="00465683" w:rsidRDefault="001D0056" w:rsidP="00805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</w:t>
            </w:r>
          </w:p>
        </w:tc>
      </w:tr>
    </w:tbl>
    <w:p w14:paraId="027CEAE8" w14:textId="77777777" w:rsidR="00BF37EF" w:rsidRDefault="00BF37EF" w:rsidP="00BF37EF"/>
    <w:p w14:paraId="0D4C8620" w14:textId="58A6D311" w:rsidR="00BF37EF" w:rsidRDefault="00BF37EF" w:rsidP="00BF37EF">
      <w:pPr>
        <w:rPr>
          <w:sz w:val="21"/>
          <w:szCs w:val="21"/>
        </w:rPr>
      </w:pPr>
      <w:r w:rsidRPr="00AF5FCC">
        <w:rPr>
          <w:b/>
          <w:bCs/>
          <w:sz w:val="21"/>
          <w:szCs w:val="21"/>
          <w:vertAlign w:val="superscript"/>
        </w:rPr>
        <w:t>a</w:t>
      </w:r>
      <w:r>
        <w:rPr>
          <w:b/>
          <w:bCs/>
          <w:sz w:val="21"/>
          <w:szCs w:val="21"/>
        </w:rPr>
        <w:t xml:space="preserve"> = </w:t>
      </w:r>
      <w:r w:rsidRPr="00AF5FCC">
        <w:rPr>
          <w:sz w:val="21"/>
          <w:szCs w:val="21"/>
        </w:rPr>
        <w:t xml:space="preserve">The Joanna Briggs Institute Critical Appraisal for </w:t>
      </w:r>
      <w:r w:rsidR="00354EA4">
        <w:rPr>
          <w:sz w:val="21"/>
          <w:szCs w:val="21"/>
        </w:rPr>
        <w:t>Qualitative Research</w:t>
      </w:r>
      <w:r w:rsidRPr="00AF5FCC">
        <w:rPr>
          <w:sz w:val="21"/>
          <w:szCs w:val="21"/>
        </w:rPr>
        <w:t xml:space="preserve"> </w:t>
      </w:r>
      <w:r>
        <w:rPr>
          <w:sz w:val="21"/>
          <w:szCs w:val="21"/>
        </w:rPr>
        <w:t>contain</w:t>
      </w:r>
      <w:r w:rsidR="00354EA4">
        <w:rPr>
          <w:sz w:val="21"/>
          <w:szCs w:val="21"/>
        </w:rPr>
        <w:t>s</w:t>
      </w:r>
      <w:r w:rsidRPr="00AF5FCC">
        <w:rPr>
          <w:sz w:val="21"/>
          <w:szCs w:val="21"/>
        </w:rPr>
        <w:t xml:space="preserve"> </w:t>
      </w:r>
      <w:r w:rsidR="00354EA4">
        <w:rPr>
          <w:sz w:val="21"/>
          <w:szCs w:val="21"/>
        </w:rPr>
        <w:t>10</w:t>
      </w:r>
      <w:r w:rsidRPr="00AF5FCC">
        <w:rPr>
          <w:sz w:val="21"/>
          <w:szCs w:val="21"/>
        </w:rPr>
        <w:t xml:space="preserve"> items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with answer options of “Yes”, “ No”, “Unclear”, or “Not applicable”</w:t>
      </w:r>
    </w:p>
    <w:p w14:paraId="4BC223D0" w14:textId="77777777" w:rsidR="00BF37EF" w:rsidRPr="00AF5FCC" w:rsidRDefault="00BF37EF" w:rsidP="00BF37EF">
      <w:pPr>
        <w:rPr>
          <w:sz w:val="21"/>
          <w:szCs w:val="21"/>
        </w:rPr>
      </w:pPr>
      <w:r w:rsidRPr="00465683"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= Overall Appraisal response options are “Include”, “Exclude”, or “Seek further info”</w:t>
      </w:r>
    </w:p>
    <w:p w14:paraId="71E4B725" w14:textId="2B08A376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1 = </w:t>
      </w:r>
      <w:r w:rsidR="00EB3CEF" w:rsidRPr="00EB3CEF">
        <w:rPr>
          <w:sz w:val="21"/>
          <w:szCs w:val="21"/>
        </w:rPr>
        <w:t>Is there congruity between the stated philosophical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perspective and the research methodology?</w:t>
      </w:r>
      <w:r w:rsidR="00D04142">
        <w:rPr>
          <w:sz w:val="21"/>
          <w:szCs w:val="21"/>
        </w:rPr>
        <w:t xml:space="preserve"> </w:t>
      </w:r>
    </w:p>
    <w:p w14:paraId="6E52FA21" w14:textId="09279382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2 = </w:t>
      </w:r>
      <w:r w:rsidR="00EB3CEF" w:rsidRPr="00EB3CEF">
        <w:rPr>
          <w:sz w:val="21"/>
          <w:szCs w:val="21"/>
        </w:rPr>
        <w:t>Is there congruity between the research methodology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and the research question or objectives?</w:t>
      </w:r>
    </w:p>
    <w:p w14:paraId="0052AF37" w14:textId="6382DAA3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3 = </w:t>
      </w:r>
      <w:r w:rsidR="00EB3CEF" w:rsidRPr="00EB3CEF">
        <w:rPr>
          <w:sz w:val="21"/>
          <w:szCs w:val="21"/>
        </w:rPr>
        <w:t>Is there congruity between the research methodology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and the methods used to collect data?</w:t>
      </w:r>
    </w:p>
    <w:p w14:paraId="7F1881C1" w14:textId="0EFFC241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4 = </w:t>
      </w:r>
      <w:r w:rsidR="00EB3CEF" w:rsidRPr="00EB3CEF">
        <w:rPr>
          <w:sz w:val="21"/>
          <w:szCs w:val="21"/>
        </w:rPr>
        <w:t>Is there congruity between the research methodology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and the representation and analysis of data?</w:t>
      </w:r>
    </w:p>
    <w:p w14:paraId="6A36D2D5" w14:textId="2687F22B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5 = </w:t>
      </w:r>
      <w:r w:rsidR="00EB3CEF" w:rsidRPr="00EB3CEF">
        <w:rPr>
          <w:sz w:val="21"/>
          <w:szCs w:val="21"/>
        </w:rPr>
        <w:t>Is there congruity between the research methodology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and the interpretation of results?</w:t>
      </w:r>
    </w:p>
    <w:p w14:paraId="5443180F" w14:textId="1C3A6422" w:rsidR="00BF37EF" w:rsidRPr="00765C54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6 = </w:t>
      </w:r>
      <w:r w:rsidR="00EB3CEF" w:rsidRPr="00EB3CEF">
        <w:rPr>
          <w:sz w:val="21"/>
          <w:szCs w:val="21"/>
        </w:rPr>
        <w:t>Is there a statement locating the researcher culturally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>or theoretically?</w:t>
      </w:r>
    </w:p>
    <w:p w14:paraId="7BEB3FF9" w14:textId="77777777" w:rsidR="00EB3CEF" w:rsidRDefault="00BF37EF" w:rsidP="00EB3CEF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7 = </w:t>
      </w:r>
      <w:r w:rsidR="00EB3CEF" w:rsidRPr="00EB3CEF">
        <w:rPr>
          <w:sz w:val="21"/>
          <w:szCs w:val="21"/>
        </w:rPr>
        <w:t>Is the influence of the researcher on the research, and</w:t>
      </w:r>
      <w:r w:rsidR="00EB3CEF">
        <w:rPr>
          <w:sz w:val="21"/>
          <w:szCs w:val="21"/>
        </w:rPr>
        <w:t xml:space="preserve"> </w:t>
      </w:r>
      <w:r w:rsidR="00EB3CEF" w:rsidRPr="00EB3CEF">
        <w:rPr>
          <w:sz w:val="21"/>
          <w:szCs w:val="21"/>
        </w:rPr>
        <w:t xml:space="preserve">vice- versa, addressed? </w:t>
      </w:r>
    </w:p>
    <w:p w14:paraId="6AED81D9" w14:textId="5F538423" w:rsidR="00BF37EF" w:rsidRDefault="00BF37EF" w:rsidP="00354EA4">
      <w:pPr>
        <w:rPr>
          <w:sz w:val="21"/>
          <w:szCs w:val="21"/>
        </w:rPr>
      </w:pPr>
      <w:r w:rsidRPr="00765C54">
        <w:rPr>
          <w:sz w:val="21"/>
          <w:szCs w:val="21"/>
        </w:rPr>
        <w:t xml:space="preserve">8 = </w:t>
      </w:r>
      <w:r w:rsidR="00354EA4" w:rsidRPr="00354EA4">
        <w:rPr>
          <w:sz w:val="21"/>
          <w:szCs w:val="21"/>
        </w:rPr>
        <w:t>Are participants, and their voices, adequately</w:t>
      </w:r>
      <w:r w:rsidR="00354EA4">
        <w:rPr>
          <w:sz w:val="21"/>
          <w:szCs w:val="21"/>
        </w:rPr>
        <w:t xml:space="preserve"> </w:t>
      </w:r>
      <w:r w:rsidR="00354EA4" w:rsidRPr="00354EA4">
        <w:rPr>
          <w:sz w:val="21"/>
          <w:szCs w:val="21"/>
        </w:rPr>
        <w:t>represented?</w:t>
      </w:r>
    </w:p>
    <w:p w14:paraId="3384D1EB" w14:textId="00308D43" w:rsidR="00354EA4" w:rsidRDefault="00354EA4" w:rsidP="00354EA4">
      <w:pPr>
        <w:rPr>
          <w:sz w:val="21"/>
          <w:szCs w:val="21"/>
        </w:rPr>
      </w:pPr>
      <w:r>
        <w:rPr>
          <w:sz w:val="21"/>
          <w:szCs w:val="21"/>
        </w:rPr>
        <w:t xml:space="preserve">9 = </w:t>
      </w:r>
      <w:r w:rsidRPr="00354EA4">
        <w:rPr>
          <w:sz w:val="21"/>
          <w:szCs w:val="21"/>
        </w:rPr>
        <w:t>Is the research ethical according to current criteria or,</w:t>
      </w:r>
      <w:r>
        <w:rPr>
          <w:sz w:val="21"/>
          <w:szCs w:val="21"/>
        </w:rPr>
        <w:t xml:space="preserve"> </w:t>
      </w:r>
      <w:r w:rsidRPr="00354EA4">
        <w:rPr>
          <w:sz w:val="21"/>
          <w:szCs w:val="21"/>
        </w:rPr>
        <w:t>for recent studies, and is there evidence of ethical</w:t>
      </w:r>
      <w:r>
        <w:rPr>
          <w:sz w:val="21"/>
          <w:szCs w:val="21"/>
        </w:rPr>
        <w:t xml:space="preserve"> </w:t>
      </w:r>
      <w:r w:rsidRPr="00354EA4">
        <w:rPr>
          <w:sz w:val="21"/>
          <w:szCs w:val="21"/>
        </w:rPr>
        <w:t>approval by an appropriate body?</w:t>
      </w:r>
      <w:r w:rsidRPr="00354EA4">
        <w:rPr>
          <w:sz w:val="21"/>
          <w:szCs w:val="21"/>
        </w:rPr>
        <w:cr/>
      </w:r>
      <w:r>
        <w:rPr>
          <w:sz w:val="21"/>
          <w:szCs w:val="21"/>
        </w:rPr>
        <w:t xml:space="preserve">10 = </w:t>
      </w:r>
      <w:r w:rsidRPr="00354EA4">
        <w:rPr>
          <w:sz w:val="21"/>
          <w:szCs w:val="21"/>
        </w:rPr>
        <w:t>Do the conclusions drawn in the research report flow</w:t>
      </w:r>
      <w:r>
        <w:rPr>
          <w:sz w:val="21"/>
          <w:szCs w:val="21"/>
        </w:rPr>
        <w:t xml:space="preserve"> </w:t>
      </w:r>
      <w:r w:rsidRPr="00354EA4">
        <w:rPr>
          <w:sz w:val="21"/>
          <w:szCs w:val="21"/>
        </w:rPr>
        <w:t>from the analysis, or interpretation, of the data?</w:t>
      </w:r>
    </w:p>
    <w:p w14:paraId="62BD15D1" w14:textId="77777777" w:rsidR="005B05F5" w:rsidRDefault="005B05F5" w:rsidP="00354EA4">
      <w:pPr>
        <w:rPr>
          <w:sz w:val="21"/>
          <w:szCs w:val="21"/>
        </w:rPr>
      </w:pPr>
    </w:p>
    <w:p w14:paraId="529F8C19" w14:textId="71C04920" w:rsidR="005B05F5" w:rsidRPr="00465683" w:rsidRDefault="005B05F5" w:rsidP="005B05F5">
      <w:pPr>
        <w:rPr>
          <w:sz w:val="21"/>
          <w:szCs w:val="21"/>
        </w:rPr>
      </w:pPr>
      <w:r>
        <w:rPr>
          <w:sz w:val="21"/>
          <w:szCs w:val="21"/>
        </w:rPr>
        <w:t xml:space="preserve">JBI Qualitative Appraisal Checklist Source (Qualitative Studies): </w:t>
      </w:r>
      <w:r w:rsidRPr="005B05F5">
        <w:rPr>
          <w:sz w:val="21"/>
          <w:szCs w:val="21"/>
        </w:rPr>
        <w:t>Lockwood C, Munn Z, Porritt K. Qualitative research synthesis: methodological</w:t>
      </w:r>
      <w:r>
        <w:rPr>
          <w:sz w:val="21"/>
          <w:szCs w:val="21"/>
        </w:rPr>
        <w:t xml:space="preserve"> </w:t>
      </w:r>
      <w:r w:rsidRPr="005B05F5">
        <w:rPr>
          <w:sz w:val="21"/>
          <w:szCs w:val="21"/>
        </w:rPr>
        <w:t xml:space="preserve">guidance for systematic reviewers utilizing meta-aggregation. </w:t>
      </w:r>
      <w:r w:rsidRPr="005B05F5">
        <w:rPr>
          <w:i/>
          <w:iCs/>
          <w:sz w:val="21"/>
          <w:szCs w:val="21"/>
        </w:rPr>
        <w:t>Int J Evid Based Healthc</w:t>
      </w:r>
      <w:r w:rsidRPr="005B05F5">
        <w:rPr>
          <w:sz w:val="21"/>
          <w:szCs w:val="21"/>
        </w:rPr>
        <w:t>.2015;13(3):179–187.</w:t>
      </w:r>
    </w:p>
    <w:sectPr w:rsidR="005B05F5" w:rsidRPr="00465683" w:rsidSect="004656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CC"/>
    <w:rsid w:val="000240FA"/>
    <w:rsid w:val="0005747D"/>
    <w:rsid w:val="00095881"/>
    <w:rsid w:val="0010292D"/>
    <w:rsid w:val="00185CEE"/>
    <w:rsid w:val="001A33E8"/>
    <w:rsid w:val="001D0056"/>
    <w:rsid w:val="00272E48"/>
    <w:rsid w:val="003102C4"/>
    <w:rsid w:val="00354EA4"/>
    <w:rsid w:val="00367C3D"/>
    <w:rsid w:val="00370C55"/>
    <w:rsid w:val="00395DB4"/>
    <w:rsid w:val="003B5C91"/>
    <w:rsid w:val="003C0B59"/>
    <w:rsid w:val="003C0E83"/>
    <w:rsid w:val="003F195F"/>
    <w:rsid w:val="00422CEF"/>
    <w:rsid w:val="004308EF"/>
    <w:rsid w:val="00465683"/>
    <w:rsid w:val="004775D4"/>
    <w:rsid w:val="00491F26"/>
    <w:rsid w:val="005B05F5"/>
    <w:rsid w:val="005D0638"/>
    <w:rsid w:val="00606A1B"/>
    <w:rsid w:val="00612720"/>
    <w:rsid w:val="00614DAE"/>
    <w:rsid w:val="00654D74"/>
    <w:rsid w:val="0065762B"/>
    <w:rsid w:val="006B7247"/>
    <w:rsid w:val="00765C54"/>
    <w:rsid w:val="00786C04"/>
    <w:rsid w:val="007A5FA0"/>
    <w:rsid w:val="007D0F64"/>
    <w:rsid w:val="00806F61"/>
    <w:rsid w:val="00832911"/>
    <w:rsid w:val="008667F7"/>
    <w:rsid w:val="008C5CEF"/>
    <w:rsid w:val="00904641"/>
    <w:rsid w:val="00931BED"/>
    <w:rsid w:val="00962C6F"/>
    <w:rsid w:val="009A67E4"/>
    <w:rsid w:val="009B2061"/>
    <w:rsid w:val="009B66AD"/>
    <w:rsid w:val="009E1160"/>
    <w:rsid w:val="00A86B88"/>
    <w:rsid w:val="00AC6BB3"/>
    <w:rsid w:val="00AF5FCC"/>
    <w:rsid w:val="00B46FD4"/>
    <w:rsid w:val="00B61683"/>
    <w:rsid w:val="00B9743B"/>
    <w:rsid w:val="00BE5596"/>
    <w:rsid w:val="00BF37EF"/>
    <w:rsid w:val="00C21AE4"/>
    <w:rsid w:val="00C66395"/>
    <w:rsid w:val="00C912FC"/>
    <w:rsid w:val="00D04142"/>
    <w:rsid w:val="00D34EE9"/>
    <w:rsid w:val="00D52CF0"/>
    <w:rsid w:val="00D64BCB"/>
    <w:rsid w:val="00D71BEF"/>
    <w:rsid w:val="00DE06EB"/>
    <w:rsid w:val="00E871BE"/>
    <w:rsid w:val="00EB1AB9"/>
    <w:rsid w:val="00EB3CEF"/>
    <w:rsid w:val="00F008C1"/>
    <w:rsid w:val="00F14248"/>
    <w:rsid w:val="00F438F1"/>
    <w:rsid w:val="00F65ECB"/>
    <w:rsid w:val="00F6668E"/>
    <w:rsid w:val="00F8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001D7"/>
  <w15:chartTrackingRefBased/>
  <w15:docId w15:val="{11D084B7-6893-3E4B-AA20-A13D09C77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F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F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F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F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F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F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F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F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F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F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F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F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F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F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F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F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5F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5F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5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FC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FCC"/>
    <w:rPr>
      <w:rFonts w:eastAsiaTheme="minorEastAsia"/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4656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656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6568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ynthesismanual.jbi.glob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anowski, Carly</dc:creator>
  <cp:keywords/>
  <dc:description/>
  <cp:lastModifiedBy>Pacanowski, Carly</cp:lastModifiedBy>
  <cp:revision>2</cp:revision>
  <dcterms:created xsi:type="dcterms:W3CDTF">2025-04-22T16:10:00Z</dcterms:created>
  <dcterms:modified xsi:type="dcterms:W3CDTF">2025-04-22T16:10:00Z</dcterms:modified>
</cp:coreProperties>
</file>